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A6AFD" w14:textId="0E30AEB0" w:rsidR="00DF67B0" w:rsidRPr="009849BA" w:rsidRDefault="008E1326" w:rsidP="00585D97">
      <w:pPr>
        <w:spacing w:after="160" w:line="240" w:lineRule="auto"/>
        <w:ind w:firstLine="0"/>
        <w:rPr>
          <w:rFonts w:eastAsia="Calibri"/>
          <w:iCs/>
          <w:color w:val="000000"/>
          <w:lang w:val="en-GB"/>
        </w:rPr>
      </w:pPr>
      <w:r>
        <w:rPr>
          <w:color w:val="000000"/>
        </w:rPr>
        <w:t>S17</w:t>
      </w:r>
      <w:r w:rsidR="00DF67B0" w:rsidRPr="009849BA">
        <w:rPr>
          <w:color w:val="000000"/>
        </w:rPr>
        <w:t xml:space="preserve"> </w:t>
      </w:r>
      <w:r w:rsidR="00DF67B0" w:rsidRPr="009849BA">
        <w:rPr>
          <w:rFonts w:eastAsia="Calibri"/>
          <w:iCs/>
          <w:color w:val="000000"/>
          <w:lang w:val="en-GB"/>
        </w:rPr>
        <w:t xml:space="preserve">Table </w:t>
      </w:r>
    </w:p>
    <w:p w14:paraId="75872EAB" w14:textId="409012AA" w:rsidR="00DF67B0" w:rsidRPr="009849BA" w:rsidRDefault="002A1E48" w:rsidP="00DF67B0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DF67B0" w:rsidRPr="009849BA">
        <w:rPr>
          <w:rFonts w:eastAsia="Calibri"/>
          <w:i/>
          <w:iCs/>
          <w:lang w:val="en-GB"/>
        </w:rPr>
        <w:t>oderation analysis</w:t>
      </w:r>
      <w:r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="00DF67B0" w:rsidRPr="009849BA">
        <w:rPr>
          <w:rFonts w:eastAsia="Calibri"/>
          <w:i/>
          <w:iCs/>
          <w:lang w:val="en-GB"/>
        </w:rPr>
        <w:t xml:space="preserve">ffect of treatment (X) on attitude T2 (Y) </w:t>
      </w:r>
      <w:r w:rsidR="00336495">
        <w:rPr>
          <w:rFonts w:eastAsia="Calibri"/>
          <w:i/>
          <w:iCs/>
          <w:lang w:val="en-GB"/>
        </w:rPr>
        <w:t>moderated by</w:t>
      </w:r>
      <w:r w:rsidR="00DF67B0" w:rsidRPr="009849BA">
        <w:rPr>
          <w:rFonts w:eastAsia="Calibri"/>
          <w:i/>
          <w:iCs/>
          <w:lang w:val="en-GB"/>
        </w:rPr>
        <w:t xml:space="preserve"> involvement (W), model 1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DF67B0" w:rsidRPr="009849BA" w14:paraId="55C4D9A3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E165041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  <w:tcBorders>
              <w:top w:val="single" w:sz="4" w:space="0" w:color="auto"/>
            </w:tcBorders>
          </w:tcPr>
          <w:p w14:paraId="1911AA74" w14:textId="0FB41876" w:rsidR="00DF67B0" w:rsidRPr="009849BA" w:rsidRDefault="00087B1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Outcome variable: attitude</w:t>
            </w:r>
          </w:p>
        </w:tc>
      </w:tr>
      <w:tr w:rsidR="00DF67B0" w:rsidRPr="009849BA" w14:paraId="1E7F9FA8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BDE3693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16E0A8FB" w14:textId="4AB7300B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</w:t>
            </w:r>
            <w:r w:rsidR="00DF4984" w:rsidRPr="009849BA">
              <w:rPr>
                <w:rFonts w:eastAsia="Calibri"/>
                <w:sz w:val="24"/>
                <w:szCs w:val="24"/>
                <w:lang w:val="en-GB"/>
              </w:rPr>
              <w:t>.2547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3BF5729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DF67B0" w:rsidRPr="009849BA" w14:paraId="7D4517CE" w14:textId="77777777" w:rsidTr="00266177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11CA8C1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82BAD8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946DC4B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E7DEB56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FB9FDA9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DF67B0" w:rsidRPr="009849BA" w14:paraId="07DCCADF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EAF2AC0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107FDC4" w14:textId="51C3AB83" w:rsidR="00DF67B0" w:rsidRPr="009849BA" w:rsidRDefault="00DF4984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5.0005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2A9EFEE7" w14:textId="179097FB" w:rsidR="00DF67B0" w:rsidRPr="009849BA" w:rsidRDefault="00DF4984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3231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30A5AE53" w14:textId="45CFD8F9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</w:t>
            </w:r>
            <w:r w:rsidR="00DF4984" w:rsidRPr="009849BA">
              <w:rPr>
                <w:rFonts w:eastAsia="Calibri"/>
                <w:sz w:val="24"/>
                <w:szCs w:val="24"/>
                <w:lang w:val="en-GB"/>
              </w:rPr>
              <w:t>4.3618, 5.6391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5F1D734A" w14:textId="63C2DE1D" w:rsidR="00DF67B0" w:rsidRPr="009849BA" w:rsidRDefault="00DF4984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&lt;.001</w:t>
            </w:r>
          </w:p>
        </w:tc>
      </w:tr>
      <w:tr w:rsidR="00DF67B0" w:rsidRPr="009849BA" w14:paraId="202D323B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C5F74E0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138121" w14:textId="509A072E" w:rsidR="00DF67B0" w:rsidRPr="009849BA" w:rsidRDefault="00DF4984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425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84D9AF7" w14:textId="3361A651" w:rsidR="00DF67B0" w:rsidRPr="009849BA" w:rsidRDefault="00DF4984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58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43ED69C" w14:textId="3566B852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</w:t>
            </w:r>
            <w:r w:rsidR="00DF4984" w:rsidRPr="009849BA">
              <w:rPr>
                <w:rFonts w:eastAsia="Calibri"/>
                <w:sz w:val="24"/>
                <w:szCs w:val="24"/>
                <w:lang w:val="en-GB"/>
              </w:rPr>
              <w:t>-1.3331, 0.4815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9BC198E" w14:textId="29A0BA78" w:rsidR="00DF67B0" w:rsidRPr="009849BA" w:rsidRDefault="00DF4984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3551</w:t>
            </w:r>
          </w:p>
        </w:tc>
      </w:tr>
      <w:tr w:rsidR="00DF67B0" w:rsidRPr="009849BA" w14:paraId="61C55E6B" w14:textId="77777777" w:rsidTr="00DF67B0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0ECCC84" w14:textId="77777777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volve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6E9795" w14:textId="64B72383" w:rsidR="00DF67B0" w:rsidRPr="009849BA" w:rsidRDefault="00DF4984" w:rsidP="00266177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0.283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8B9E861" w14:textId="4B5788DB" w:rsidR="00DF67B0" w:rsidRPr="009849BA" w:rsidRDefault="00DF4984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708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F148786" w14:textId="49F40AFA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</w:t>
            </w:r>
            <w:r w:rsidR="00DF4984" w:rsidRPr="009849BA">
              <w:rPr>
                <w:rFonts w:eastAsia="Calibri"/>
                <w:sz w:val="24"/>
                <w:szCs w:val="24"/>
                <w:lang w:val="en-GB"/>
              </w:rPr>
              <w:t>0.1430, 0.4229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19FFD4E" w14:textId="4C5EE603" w:rsidR="00DF67B0" w:rsidRPr="009849BA" w:rsidRDefault="004B6B05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&lt;.001</w:t>
            </w:r>
          </w:p>
        </w:tc>
      </w:tr>
      <w:tr w:rsidR="00DF67B0" w:rsidRPr="009849BA" w14:paraId="2AA2ACAC" w14:textId="77777777" w:rsidTr="00DF67B0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BC41AD7" w14:textId="79EC1A35" w:rsidR="00DF67B0" w:rsidRPr="009849BA" w:rsidRDefault="00DF67B0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teraction: </w:t>
            </w:r>
            <w:r w:rsidR="00BD5AEF" w:rsidRPr="009849BA">
              <w:rPr>
                <w:rFonts w:eastAsia="Calibri"/>
                <w:sz w:val="24"/>
                <w:szCs w:val="24"/>
                <w:lang w:val="en-GB"/>
              </w:rPr>
              <w:t>T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reatment x </w:t>
            </w:r>
            <w:r w:rsidR="00BD5AEF" w:rsidRPr="009849BA">
              <w:rPr>
                <w:rFonts w:eastAsia="Calibri"/>
                <w:sz w:val="24"/>
                <w:szCs w:val="24"/>
                <w:lang w:val="en-GB"/>
              </w:rPr>
              <w:t>I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nvolvemen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D46A07E" w14:textId="538929AF" w:rsidR="00DF67B0" w:rsidRPr="009849BA" w:rsidRDefault="004B6B05" w:rsidP="00266177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0.107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7987DB4F" w14:textId="6D25843B" w:rsidR="00DF67B0" w:rsidRPr="009849BA" w:rsidRDefault="004B6B05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994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</w:tcPr>
          <w:p w14:paraId="6BF56839" w14:textId="5F869A48" w:rsidR="00DF67B0" w:rsidRPr="009849BA" w:rsidRDefault="00DF67B0" w:rsidP="00266177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4B6B05" w:rsidRPr="009849BA">
              <w:rPr>
                <w:color w:val="000000"/>
                <w:sz w:val="24"/>
                <w:szCs w:val="24"/>
                <w:lang w:val="de-DE" w:eastAsia="de-DE"/>
              </w:rPr>
              <w:t>-0.0894, 0.3037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40AC3CBB" w14:textId="62EB6170" w:rsidR="00DF67B0" w:rsidRPr="009849BA" w:rsidRDefault="004B6B05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2830</w:t>
            </w:r>
          </w:p>
        </w:tc>
      </w:tr>
    </w:tbl>
    <w:p w14:paraId="2A0679BA" w14:textId="77777777" w:rsidR="00DF67B0" w:rsidRPr="009849BA" w:rsidRDefault="00DF67B0" w:rsidP="00DF67B0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144</w:t>
      </w:r>
    </w:p>
    <w:p w14:paraId="5578A185" w14:textId="01E3CD0A" w:rsidR="00DF67B0" w:rsidRPr="009849BA" w:rsidRDefault="00DF67B0" w:rsidP="00DF67B0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Treatment: 0 = neutral control treatment, 1 = humorous treatment. Attitude: mean across seven items, ranging from 1 to 7. Involvement: mean across seven items, ranging from 1 to 7.  95% CI: 95% confidence interval with lower and upper border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p w14:paraId="43AC008F" w14:textId="6712FA34" w:rsidR="00DF67B0" w:rsidRPr="009849BA" w:rsidRDefault="00DF67B0">
      <w:pPr>
        <w:spacing w:line="240" w:lineRule="auto"/>
        <w:ind w:firstLine="0"/>
        <w:rPr>
          <w:color w:val="000000"/>
        </w:rPr>
      </w:pPr>
    </w:p>
    <w:sectPr w:rsidR="00DF67B0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567E1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32:00Z</dcterms:modified>
</cp:coreProperties>
</file>